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bookmarkStart w:id="0" w:name="OLE_LINK2"/>
      <w:r>
        <w:rPr>
          <w:rFonts w:hint="eastAsia" w:ascii="Times New Roman" w:hAnsi="Times New Roman"/>
          <w:b/>
          <w:bCs/>
          <w:sz w:val="24"/>
        </w:rPr>
        <w:t>Supplementary Figure 1. NF-</w:t>
      </w:r>
      <w:r>
        <w:rPr>
          <w:rFonts w:ascii="Times New Roman" w:hAnsi="Times New Roman"/>
          <w:b/>
          <w:bCs/>
          <w:sz w:val="24"/>
        </w:rPr>
        <w:t>κ</w:t>
      </w:r>
      <w:r>
        <w:rPr>
          <w:rFonts w:hint="eastAsia" w:ascii="Times New Roman" w:hAnsi="Times New Roman"/>
          <w:b/>
          <w:bCs/>
          <w:sz w:val="24"/>
        </w:rPr>
        <w:t>B signalling pathway was involved in GSDME-mediated pyroptosis of HK2 cells</w:t>
      </w:r>
    </w:p>
    <w:p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Immunofluorescence staining </w:t>
      </w:r>
      <w:r>
        <w:rPr>
          <w:rFonts w:ascii="Times New Roman" w:hAnsi="Times New Roman"/>
          <w:sz w:val="24"/>
        </w:rPr>
        <w:t>showing th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nuclear</w:t>
      </w:r>
      <w:r>
        <w:rPr>
          <w:rFonts w:hint="eastAsia" w:ascii="Times New Roman" w:hAnsi="Times New Roman"/>
          <w:sz w:val="24"/>
        </w:rPr>
        <w:t xml:space="preserve"> translocation of </w:t>
      </w:r>
      <w:r>
        <w:rPr>
          <w:rFonts w:ascii="Times New Roman" w:hAnsi="Times New Roman"/>
          <w:sz w:val="24"/>
        </w:rPr>
        <w:t xml:space="preserve">the </w:t>
      </w:r>
      <w:r>
        <w:rPr>
          <w:rFonts w:hint="eastAsia" w:ascii="Times New Roman" w:hAnsi="Times New Roman"/>
          <w:sz w:val="24"/>
        </w:rPr>
        <w:t>p65/NF-</w:t>
      </w:r>
      <w:r>
        <w:rPr>
          <w:rFonts w:ascii="Times New Roman" w:hAnsi="Times New Roman"/>
          <w:sz w:val="24"/>
        </w:rPr>
        <w:t>κ</w:t>
      </w:r>
      <w:r>
        <w:rPr>
          <w:rFonts w:hint="eastAsia" w:ascii="Times New Roman" w:hAnsi="Times New Roman"/>
          <w:sz w:val="24"/>
        </w:rPr>
        <w:t>B subunit. (B)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HK2 cells were pretreated with </w:t>
      </w:r>
      <w:r>
        <w:rPr>
          <w:rFonts w:ascii="Times New Roman" w:hAnsi="Times New Roman"/>
          <w:sz w:val="24"/>
        </w:rPr>
        <w:t>EVP4593 (100 nM) for</w:t>
      </w:r>
      <w:r>
        <w:rPr>
          <w:rFonts w:hint="eastAsia" w:ascii="Times New Roman" w:hAnsi="Times New Roman"/>
          <w:sz w:val="24"/>
        </w:rPr>
        <w:t xml:space="preserve"> 1 h and then exposed to TNF-</w:t>
      </w:r>
      <w:r>
        <w:rPr>
          <w:rFonts w:ascii="Times New Roman" w:hAnsi="Times New Roman"/>
          <w:sz w:val="24"/>
        </w:rPr>
        <w:t>α</w:t>
      </w:r>
      <w:r>
        <w:rPr>
          <w:rFonts w:hint="eastAsia" w:ascii="Times New Roman" w:hAnsi="Times New Roman"/>
          <w:sz w:val="24"/>
        </w:rPr>
        <w:t xml:space="preserve"> plus CHX for 12 h. The expression of GSDME-FL and GSDME-N was measured by Western blotting.</w:t>
      </w:r>
    </w:p>
    <w:p>
      <w:pPr>
        <w:numPr>
          <w:numId w:val="0"/>
        </w:numPr>
        <w:spacing w:line="480" w:lineRule="auto"/>
        <w:jc w:val="left"/>
        <w:rPr>
          <w:rFonts w:ascii="Times New Roman" w:hAnsi="Times New Roman"/>
          <w:sz w:val="24"/>
        </w:rPr>
      </w:pPr>
    </w:p>
    <w:p>
      <w:pPr>
        <w:tabs>
          <w:tab w:val="left" w:pos="312"/>
        </w:tabs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hint="eastAsia" w:ascii="Times New Roman" w:hAnsi="Times New Roman"/>
          <w:b/>
          <w:bCs/>
          <w:sz w:val="24"/>
        </w:rPr>
        <w:t xml:space="preserve"> Figure 2. JNK-in-8 or</w:t>
      </w:r>
      <w:r>
        <w:rPr>
          <w:rFonts w:hint="eastAsia" w:ascii="Times New Roman" w:hAnsi="Times New Roman"/>
          <w:b/>
          <w:bCs/>
          <w:sz w:val="24"/>
          <w:lang w:eastAsia="zh-CN"/>
        </w:rPr>
        <w:t xml:space="preserve"> JNK Inhibitor VIII </w:t>
      </w:r>
      <w:r>
        <w:rPr>
          <w:rFonts w:hint="eastAsia" w:ascii="Times New Roman" w:hAnsi="Times New Roman"/>
          <w:b/>
          <w:bCs/>
          <w:sz w:val="24"/>
        </w:rPr>
        <w:t>inhibited GSDME-mediated cell death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</w:rPr>
        <w:t>HK2 cells were pretreated with JNK-in-8 or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lang w:eastAsia="zh-CN"/>
        </w:rPr>
        <w:t xml:space="preserve">JNK Inhibitor VIII </w:t>
      </w:r>
      <w:r>
        <w:rPr>
          <w:rFonts w:hint="eastAsia" w:ascii="Times New Roman" w:hAnsi="Times New Roman"/>
          <w:sz w:val="24"/>
        </w:rPr>
        <w:t>for 1 h and then exposed to TNF</w:t>
      </w:r>
      <w:r>
        <w:rPr>
          <w:rFonts w:ascii="Times New Roman" w:hAnsi="Times New Roman"/>
          <w:sz w:val="24"/>
        </w:rPr>
        <w:t>-α plus CHX</w:t>
      </w:r>
      <w:r>
        <w:rPr>
          <w:rFonts w:hint="eastAsia" w:ascii="Times New Roman" w:hAnsi="Times New Roman"/>
          <w:sz w:val="24"/>
        </w:rPr>
        <w:t>, followed by Western blot and quantitative analysis of the expression of GSDME.</w:t>
      </w:r>
      <w:bookmarkEnd w:id="0"/>
      <w:bookmarkStart w:id="1" w:name="_GoBack"/>
      <w:bookmarkEnd w:id="1"/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ABBD246"/>
    <w:multiLevelType w:val="singleLevel"/>
    <w:tmpl w:val="DABBD246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F67140"/>
    <w:rsid w:val="004109BC"/>
    <w:rsid w:val="05C6070F"/>
    <w:rsid w:val="06081777"/>
    <w:rsid w:val="06515E46"/>
    <w:rsid w:val="08F67140"/>
    <w:rsid w:val="0BF71396"/>
    <w:rsid w:val="0D155E29"/>
    <w:rsid w:val="0FEC629D"/>
    <w:rsid w:val="1173215F"/>
    <w:rsid w:val="131764C3"/>
    <w:rsid w:val="13D72765"/>
    <w:rsid w:val="15333433"/>
    <w:rsid w:val="18AD6247"/>
    <w:rsid w:val="1A1F2E5A"/>
    <w:rsid w:val="1A993219"/>
    <w:rsid w:val="1ED10D9F"/>
    <w:rsid w:val="1F7D2663"/>
    <w:rsid w:val="218F2427"/>
    <w:rsid w:val="25A64D58"/>
    <w:rsid w:val="2682086F"/>
    <w:rsid w:val="274A1A58"/>
    <w:rsid w:val="287932DD"/>
    <w:rsid w:val="288112EA"/>
    <w:rsid w:val="29A6147C"/>
    <w:rsid w:val="2FA24E37"/>
    <w:rsid w:val="34AC4B18"/>
    <w:rsid w:val="36001DFA"/>
    <w:rsid w:val="373560AB"/>
    <w:rsid w:val="3AA501DD"/>
    <w:rsid w:val="3C821F91"/>
    <w:rsid w:val="3F3D4B3D"/>
    <w:rsid w:val="40FB4BE0"/>
    <w:rsid w:val="412F27DE"/>
    <w:rsid w:val="4336493E"/>
    <w:rsid w:val="44FD6E96"/>
    <w:rsid w:val="464661C2"/>
    <w:rsid w:val="48957283"/>
    <w:rsid w:val="493A1A64"/>
    <w:rsid w:val="50115E65"/>
    <w:rsid w:val="5E74597C"/>
    <w:rsid w:val="5E8D53D0"/>
    <w:rsid w:val="64523AFB"/>
    <w:rsid w:val="6648095A"/>
    <w:rsid w:val="672D136D"/>
    <w:rsid w:val="685216BC"/>
    <w:rsid w:val="68D07C02"/>
    <w:rsid w:val="698F2395"/>
    <w:rsid w:val="6A363BA8"/>
    <w:rsid w:val="6B09312D"/>
    <w:rsid w:val="6C5052D3"/>
    <w:rsid w:val="6EEE5858"/>
    <w:rsid w:val="706C25EA"/>
    <w:rsid w:val="70814936"/>
    <w:rsid w:val="71D10764"/>
    <w:rsid w:val="724F787A"/>
    <w:rsid w:val="74466BAF"/>
    <w:rsid w:val="76E26ADA"/>
    <w:rsid w:val="77AF6605"/>
    <w:rsid w:val="7AF815AE"/>
    <w:rsid w:val="7B65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4:25:00Z</dcterms:created>
  <dc:creator>罗贵湖</dc:creator>
  <cp:lastModifiedBy>罗贵湖</cp:lastModifiedBy>
  <dcterms:modified xsi:type="dcterms:W3CDTF">2021-12-03T15:1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